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34" w:rsidRPr="00E760AD" w:rsidRDefault="00E760AD" w:rsidP="00E760AD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6483564" wp14:editId="1B34F2AE">
                <wp:simplePos x="0" y="0"/>
                <wp:positionH relativeFrom="column">
                  <wp:posOffset>-504825</wp:posOffset>
                </wp:positionH>
                <wp:positionV relativeFrom="paragraph">
                  <wp:posOffset>-469900</wp:posOffset>
                </wp:positionV>
                <wp:extent cx="7226300" cy="682625"/>
                <wp:effectExtent l="0" t="0" r="0" b="31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26300" cy="682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60AD" w:rsidRPr="00B6768E" w:rsidRDefault="00E760AD" w:rsidP="00F95C8A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B6768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3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Fig</w:t>
                            </w:r>
                            <w:r w:rsidRPr="00B6768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Comparison of cytokine and chemokine induction profiles by </w:t>
                            </w:r>
                            <w:proofErr w:type="spellStart"/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mpB</w:t>
                            </w:r>
                            <w:proofErr w:type="spellEnd"/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MPLA</w:t>
                            </w:r>
                            <w:proofErr w:type="gramStart"/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LPS</w:t>
                            </w:r>
                            <w:proofErr w:type="gramEnd"/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PAM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SK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and PAM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SK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  <w:r w:rsidRPr="00B6768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. The following analytes did not show significant responses: </w:t>
                            </w:r>
                            <w:proofErr w:type="spellStart"/>
                            <w:r w:rsidRPr="00B6768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otaxin</w:t>
                            </w:r>
                            <w:proofErr w:type="spellEnd"/>
                            <w:r w:rsidRPr="00B6768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, TGF-</w:t>
                            </w:r>
                            <w:r w:rsidRPr="00B6768E">
                              <w:rPr>
                                <w:rFonts w:ascii="Symbol" w:hAnsi="Symbol" w:cs="Arial"/>
                                <w:sz w:val="24"/>
                                <w:szCs w:val="24"/>
                              </w:rPr>
                              <w:t></w:t>
                            </w:r>
                            <w:r w:rsidRPr="00B6768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, GRO, IL-12p70, PDGF-AA, IL-13, IL-15, sCD40L, IL-17</w:t>
                            </w:r>
                            <w:r w:rsidRPr="00B6768E">
                              <w:rPr>
                                <w:rFonts w:ascii="Symbol" w:hAnsi="Symbol" w:cs="Arial"/>
                                <w:sz w:val="24"/>
                                <w:szCs w:val="24"/>
                              </w:rPr>
                              <w:t></w:t>
                            </w:r>
                            <w:r w:rsidRPr="00B6768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, IL-9, IL-2, IL-3, IL-5, IL-7, </w:t>
                            </w:r>
                            <w:proofErr w:type="gramStart"/>
                            <w:r w:rsidRPr="00B6768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NF</w:t>
                            </w:r>
                            <w:proofErr w:type="gramEnd"/>
                            <w:r w:rsidRPr="00B6768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-</w:t>
                            </w:r>
                            <w:r w:rsidRPr="00B6768E">
                              <w:rPr>
                                <w:rFonts w:ascii="Symbol" w:hAnsi="Symbol" w:cs="Arial"/>
                                <w:sz w:val="24"/>
                                <w:szCs w:val="24"/>
                              </w:rPr>
                              <w:t></w:t>
                            </w:r>
                            <w:r w:rsidRPr="00B6768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9.75pt;margin-top:-37pt;width:569pt;height:5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" filled="f" stroked="f" strokeweight=".5pt">
                <v:path arrowok="t"/>
                <v:textbox>
                  <w:txbxContent>
                    <w:p w:rsidR="00E760AD" w:rsidRPr="00B6768E" w:rsidRDefault="00E760AD" w:rsidP="00F95C8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proofErr w:type="gramStart"/>
                      <w:r w:rsidRPr="00B6768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3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Fig</w:t>
                      </w:r>
                      <w:r w:rsidRPr="00B6768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.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Comparison of cytokine and chemokine induction profiles by </w:t>
                      </w:r>
                      <w:proofErr w:type="spellStart"/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mpB</w:t>
                      </w:r>
                      <w:proofErr w:type="spellEnd"/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, MPLA</w:t>
                      </w:r>
                      <w:proofErr w:type="gramStart"/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,LPS</w:t>
                      </w:r>
                      <w:proofErr w:type="gramEnd"/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, PAM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SK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  <w:vertAlign w:val="subscript"/>
                        </w:rPr>
                        <w:t>4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, and PAM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SK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  <w:vertAlign w:val="subscript"/>
                        </w:rPr>
                        <w:t>4</w:t>
                      </w:r>
                      <w:r w:rsidRPr="00B6768E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. The following analytes did not show significant responses: </w:t>
                      </w:r>
                      <w:proofErr w:type="spellStart"/>
                      <w:r w:rsidRPr="00B6768E">
                        <w:rPr>
                          <w:rFonts w:ascii="Arial" w:hAnsi="Arial" w:cs="Arial"/>
                          <w:sz w:val="24"/>
                          <w:szCs w:val="24"/>
                        </w:rPr>
                        <w:t>Eotaxin</w:t>
                      </w:r>
                      <w:proofErr w:type="spellEnd"/>
                      <w:r w:rsidRPr="00B6768E">
                        <w:rPr>
                          <w:rFonts w:ascii="Arial" w:hAnsi="Arial" w:cs="Arial"/>
                          <w:sz w:val="24"/>
                          <w:szCs w:val="24"/>
                        </w:rPr>
                        <w:t>, TGF-</w:t>
                      </w:r>
                      <w:r w:rsidRPr="00B6768E">
                        <w:rPr>
                          <w:rFonts w:ascii="Symbol" w:hAnsi="Symbol" w:cs="Arial"/>
                          <w:sz w:val="24"/>
                          <w:szCs w:val="24"/>
                        </w:rPr>
                        <w:t></w:t>
                      </w:r>
                      <w:r w:rsidRPr="00B6768E">
                        <w:rPr>
                          <w:rFonts w:ascii="Arial" w:hAnsi="Arial" w:cs="Arial"/>
                          <w:sz w:val="24"/>
                          <w:szCs w:val="24"/>
                        </w:rPr>
                        <w:t>, GRO, IL-12p70, PDGF-AA, IL-13, IL-15, sCD40L, IL-17</w:t>
                      </w:r>
                      <w:r w:rsidRPr="00B6768E">
                        <w:rPr>
                          <w:rFonts w:ascii="Symbol" w:hAnsi="Symbol" w:cs="Arial"/>
                          <w:sz w:val="24"/>
                          <w:szCs w:val="24"/>
                        </w:rPr>
                        <w:t></w:t>
                      </w:r>
                      <w:r w:rsidRPr="00B6768E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, IL-9, IL-2, IL-3, IL-5, IL-7, </w:t>
                      </w:r>
                      <w:proofErr w:type="gramStart"/>
                      <w:r w:rsidRPr="00B6768E">
                        <w:rPr>
                          <w:rFonts w:ascii="Arial" w:hAnsi="Arial" w:cs="Arial"/>
                          <w:sz w:val="24"/>
                          <w:szCs w:val="24"/>
                        </w:rPr>
                        <w:t>TNF</w:t>
                      </w:r>
                      <w:proofErr w:type="gramEnd"/>
                      <w:r w:rsidRPr="00B6768E"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  <w:r w:rsidRPr="00B6768E">
                        <w:rPr>
                          <w:rFonts w:ascii="Symbol" w:hAnsi="Symbol" w:cs="Arial"/>
                          <w:sz w:val="24"/>
                          <w:szCs w:val="24"/>
                        </w:rPr>
                        <w:t></w:t>
                      </w:r>
                      <w:r w:rsidRPr="00B6768E"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pict>
          <v:group id="_x0000_s1036" style="position:absolute;margin-left:38.5pt;margin-top:18.85pt;width:390.45pt;height:696.35pt;z-index:251659264;mso-position-horizontal-relative:text;mso-position-vertical-relative:text" coordorigin="2127,1141" coordsize="7809,1392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7" type="#_x0000_t75" style="position:absolute;left:2165;top:1141;width:7700;height:4896;mso-position-horizontal-relative:text;mso-position-vertical-relative:text">
              <v:imagedata r:id="rId5" o:title=""/>
            </v:shape>
            <v:shape id="_x0000_s1038" type="#_x0000_t75" style="position:absolute;left:2127;top:5633;width:7731;height:4896;mso-position-horizontal-relative:text;mso-position-vertical-relative:text">
              <v:imagedata r:id="rId6" o:title=""/>
            </v:shape>
            <v:shape id="_x0000_s1039" type="#_x0000_t75" style="position:absolute;left:2172;top:10172;width:7764;height:4896;mso-position-horizontal-relative:text;mso-position-vertical-relative:text">
              <v:imagedata r:id="rId7" o:title=""/>
            </v:shape>
          </v:group>
          <o:OLEObject Type="Embed" ProgID="Origin50.Graph" ShapeID="_x0000_s1037" DrawAspect="Content" ObjectID="_1516619314" r:id="rId8"/>
          <o:OLEObject Type="Embed" ProgID="Origin50.Graph" ShapeID="_x0000_s1038" DrawAspect="Content" ObjectID="_1516619315" r:id="rId9"/>
          <o:OLEObject Type="Embed" ProgID="Origin50.Graph" ShapeID="_x0000_s1039" DrawAspect="Content" ObjectID="_1516619316" r:id="rId10"/>
        </w:pict>
      </w:r>
    </w:p>
    <w:sectPr w:rsidR="00E15634" w:rsidRPr="00E76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0AD"/>
    <w:rsid w:val="001335B7"/>
    <w:rsid w:val="00AE48C2"/>
    <w:rsid w:val="00E15634"/>
    <w:rsid w:val="00E7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1</cp:revision>
  <dcterms:created xsi:type="dcterms:W3CDTF">2016-02-10T19:19:00Z</dcterms:created>
  <dcterms:modified xsi:type="dcterms:W3CDTF">2016-02-10T19:22:00Z</dcterms:modified>
</cp:coreProperties>
</file>